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EEA5A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05C9747C" wp14:editId="1C8677EA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15889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6064336" w14:textId="5A7A6816" w:rsidR="001B5E0E" w:rsidRPr="001B5E0E" w:rsidRDefault="001A5841" w:rsidP="001B5E0E">
      <w:pPr>
        <w:jc w:val="both"/>
        <w:rPr>
          <w:rFonts w:ascii="Times New Roman" w:hAnsi="Times New Roman" w:cs="Times New Roman"/>
          <w:color w:val="FF0000"/>
          <w:sz w:val="32"/>
          <w:szCs w:val="32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  <w:r w:rsidR="001B5E0E">
        <w:rPr>
          <w:rFonts w:ascii="Arial" w:hAnsi="Arial" w:cs="Arial"/>
          <w:sz w:val="36"/>
          <w:szCs w:val="36"/>
        </w:rPr>
        <w:t xml:space="preserve"> for research titled “</w:t>
      </w:r>
      <w:r w:rsidR="001B5E0E" w:rsidRPr="001B5E0E">
        <w:rPr>
          <w:rFonts w:ascii="Times New Roman" w:hAnsi="Times New Roman" w:cs="Times New Roman"/>
          <w:color w:val="FF0000"/>
          <w:sz w:val="32"/>
          <w:szCs w:val="32"/>
        </w:rPr>
        <w:t>Development and evaluation of mucoadhesive bigel containing tenofovir and maraviroc for HIV prophylaxis</w:t>
      </w:r>
      <w:r w:rsidR="001B5E0E">
        <w:rPr>
          <w:rFonts w:ascii="Times New Roman" w:hAnsi="Times New Roman" w:cs="Times New Roman"/>
          <w:color w:val="FF0000"/>
          <w:sz w:val="32"/>
          <w:szCs w:val="32"/>
        </w:rPr>
        <w:t>”</w:t>
      </w:r>
    </w:p>
    <w:p w14:paraId="1F47357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09D9FE4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0AFCB58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1BCD87D7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5954"/>
        <w:gridCol w:w="1559"/>
      </w:tblGrid>
      <w:tr w:rsidR="00DB23D3" w:rsidRPr="00227F90" w14:paraId="756585E5" w14:textId="77777777" w:rsidTr="006455AD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6E0FDA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06EB7A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5954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2880A9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80AE7A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046198A5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52CEA40B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DB30EB1" wp14:editId="09478F7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5C780B97" w14:textId="26921C1A" w:rsidR="00E840DC" w:rsidRPr="00227F90" w:rsidRDefault="00A155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0AFB0FD3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F299DED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957A91E" wp14:editId="52FF920E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A9C5879" w14:textId="58C7229A" w:rsidR="00E840DC" w:rsidRPr="00227F90" w:rsidRDefault="00A155BE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ARCT</w:t>
            </w:r>
          </w:p>
        </w:tc>
      </w:tr>
      <w:tr w:rsidR="00214F3D" w:rsidRPr="00227F90" w14:paraId="6E2C8A6B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C9ABA69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6EE472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2DBA30CE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3DC71040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192F8BB" wp14:editId="6E5CE90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18C737F3" w14:textId="5323170F" w:rsidR="00240246" w:rsidRPr="00227F90" w:rsidRDefault="00645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 and 2</w:t>
            </w:r>
          </w:p>
        </w:tc>
      </w:tr>
      <w:tr w:rsidR="00240246" w:rsidRPr="00227F90" w14:paraId="33EA1075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5AEF2C45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D63F213" wp14:editId="7E4AC8F2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24824050" w14:textId="194E66F9" w:rsidR="00240246" w:rsidRPr="00227F90" w:rsidRDefault="00645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14F3D" w:rsidRPr="00227F90" w14:paraId="546634AC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58638B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793A80A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6DE23B73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FFF98B4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60BEA79" wp14:editId="622ECF7D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B9212A6" w14:textId="5D35E1E6" w:rsidR="00502FCD" w:rsidRPr="00227F90" w:rsidRDefault="00F27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28C5E08C" w14:textId="77777777" w:rsidTr="006455AD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B0FA01E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8DADCB5" wp14:editId="3F51CD9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17E63C2" w14:textId="3C7A557D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695D5CAD" w14:textId="77777777" w:rsidTr="006455AD">
        <w:trPr>
          <w:gridBefore w:val="1"/>
          <w:wBefore w:w="34" w:type="dxa"/>
          <w:trHeight w:val="704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A4410E2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049F346" wp14:editId="7006AC34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0488685" w14:textId="5F587174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4AED4571" w14:textId="77777777" w:rsidTr="006455AD">
        <w:trPr>
          <w:gridBefore w:val="1"/>
          <w:wBefore w:w="34" w:type="dxa"/>
          <w:trHeight w:val="1322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DB95A2D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B0936AF" wp14:editId="3B83B1B7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AC53775" w14:textId="69B38C82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</w:tbl>
    <w:p w14:paraId="0B8DD3E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10132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340"/>
      </w:tblGrid>
      <w:tr w:rsidR="00AF2DEF" w:rsidRPr="00227F90" w14:paraId="213F8CD6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B06DBD8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64580AA" wp14:editId="7365C2A9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12CDDA3" w14:textId="7F2323E6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7AAE8327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E0AA052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E9C37C" wp14:editId="1FFD29B7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8B53492" w14:textId="2DC0E558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62DD32F8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3EA5F44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E3617C3" wp14:editId="0C3A7C38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1555CFE" w14:textId="6C4AA8D7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7ADEA311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AF944DC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ABC24CB" wp14:editId="5EDC5F47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7D393ED" w14:textId="2C67C1E4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057AB862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4A22B750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7401756" wp14:editId="00CC1158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30DF66E2" w14:textId="4505D0B9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AF2DEF" w:rsidRPr="00227F90" w14:paraId="78E5AC9A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00037A1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34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336305E3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AF2DEF" w:rsidRPr="00227F90" w14:paraId="52331091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E1B99AA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FC1FAF1" wp14:editId="3FC4BC34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3E2E334" w14:textId="37CF9264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1-12</w:t>
            </w:r>
          </w:p>
        </w:tc>
      </w:tr>
      <w:tr w:rsidR="00AF2DEF" w:rsidRPr="00227F90" w14:paraId="128D300B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C0F59E1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974F542" wp14:editId="16F1EFBF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3F7BFFD" w14:textId="062B0632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1-12</w:t>
            </w:r>
          </w:p>
        </w:tc>
      </w:tr>
      <w:tr w:rsidR="00AF2DEF" w:rsidRPr="00227F90" w14:paraId="026BD67F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D78D563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A873526" wp14:editId="100EC694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F9F0411" w14:textId="04E5D48A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1-12</w:t>
            </w:r>
          </w:p>
        </w:tc>
      </w:tr>
      <w:tr w:rsidR="00AF2DEF" w:rsidRPr="00227F90" w14:paraId="6AE4FB39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7E108333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E4D217" wp14:editId="625C8A47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A863D28" w14:textId="1DBE768B" w:rsidR="00AF2DEF" w:rsidRPr="00227F90" w:rsidRDefault="00F27F87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1-12</w:t>
            </w:r>
          </w:p>
        </w:tc>
      </w:tr>
      <w:tr w:rsidR="00AF2DEF" w:rsidRPr="00227F90" w14:paraId="5C93C9E7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D86B5C9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34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63F8D86D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AF2DEF" w:rsidRPr="00227F90" w14:paraId="2E4F1E10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CB589DF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331C267" wp14:editId="76FB9F83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B76F984" w14:textId="578127D8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section </w:t>
            </w:r>
          </w:p>
        </w:tc>
      </w:tr>
      <w:tr w:rsidR="00AF2DEF" w:rsidRPr="00227F90" w14:paraId="14C2A93C" w14:textId="77777777" w:rsidTr="00A80EB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C410EE0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236A57" wp14:editId="1FB347ED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6E470A7" w14:textId="3116ECA4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</w:tr>
      <w:tr w:rsidR="00AF2DEF" w:rsidRPr="00227F90" w14:paraId="3265010E" w14:textId="77777777" w:rsidTr="00A80EB5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AE33239" w14:textId="77777777" w:rsidR="00AF2DEF" w:rsidRPr="00227F90" w:rsidRDefault="00AF2DEF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BDB0B0A" wp14:editId="5D436475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90A7CDD" w14:textId="5D76C957" w:rsidR="00AF2DEF" w:rsidRPr="00227F90" w:rsidRDefault="00A80EB5" w:rsidP="00AF2D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ed</w:t>
            </w:r>
          </w:p>
        </w:tc>
      </w:tr>
    </w:tbl>
    <w:p w14:paraId="67E63699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7D71D6EF" wp14:editId="134F8763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6D099E7B" wp14:editId="2511B365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E5BBC"/>
    <w:rsid w:val="00132EC3"/>
    <w:rsid w:val="00195933"/>
    <w:rsid w:val="001A5841"/>
    <w:rsid w:val="001B5E0E"/>
    <w:rsid w:val="00214F3D"/>
    <w:rsid w:val="002224DB"/>
    <w:rsid w:val="00223E9E"/>
    <w:rsid w:val="00227F90"/>
    <w:rsid w:val="00240246"/>
    <w:rsid w:val="002D2B0E"/>
    <w:rsid w:val="00450565"/>
    <w:rsid w:val="004C649F"/>
    <w:rsid w:val="004D4947"/>
    <w:rsid w:val="00502FCD"/>
    <w:rsid w:val="006455AD"/>
    <w:rsid w:val="007757A0"/>
    <w:rsid w:val="007E249E"/>
    <w:rsid w:val="00871275"/>
    <w:rsid w:val="009264EF"/>
    <w:rsid w:val="009844FC"/>
    <w:rsid w:val="009A172D"/>
    <w:rsid w:val="009D55FE"/>
    <w:rsid w:val="00A155BE"/>
    <w:rsid w:val="00A80EB5"/>
    <w:rsid w:val="00A81735"/>
    <w:rsid w:val="00AC351C"/>
    <w:rsid w:val="00AF2DEF"/>
    <w:rsid w:val="00B40528"/>
    <w:rsid w:val="00B41A55"/>
    <w:rsid w:val="00C20CBD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2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A64FA"/>
  <w15:docId w15:val="{CF82C411-9E0B-4F55-9821-D4033A77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eg Ilomuanya</cp:lastModifiedBy>
  <cp:revision>5</cp:revision>
  <cp:lastPrinted>2014-08-21T11:13:00Z</cp:lastPrinted>
  <dcterms:created xsi:type="dcterms:W3CDTF">2020-02-27T20:57:00Z</dcterms:created>
  <dcterms:modified xsi:type="dcterms:W3CDTF">2020-07-09T15:06:00Z</dcterms:modified>
</cp:coreProperties>
</file>